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329B5" w14:textId="4CB5E2D6" w:rsidR="00B741A5" w:rsidRPr="00B741A5" w:rsidRDefault="00FF77DB" w:rsidP="00B741A5">
      <w:pPr>
        <w:jc w:val="left"/>
        <w:rPr>
          <w:rFonts w:ascii="Times New Roman" w:hAnsi="Times New Roman"/>
          <w:color w:val="auto"/>
        </w:rPr>
      </w:pPr>
      <w:r>
        <w:rPr>
          <w:rFonts w:ascii="Times New Roman" w:hAnsi="Times New Roman"/>
          <w:b/>
          <w:bCs/>
          <w:color w:val="auto"/>
        </w:rPr>
        <w:t xml:space="preserve">Supplementary </w:t>
      </w:r>
      <w:r w:rsidR="00B741A5" w:rsidRPr="00B741A5">
        <w:rPr>
          <w:rFonts w:ascii="Times New Roman" w:hAnsi="Times New Roman"/>
          <w:b/>
          <w:bCs/>
          <w:color w:val="auto"/>
        </w:rPr>
        <w:t xml:space="preserve">Table </w:t>
      </w:r>
      <w:r>
        <w:rPr>
          <w:rFonts w:ascii="Times New Roman" w:hAnsi="Times New Roman"/>
          <w:b/>
          <w:bCs/>
          <w:color w:val="auto"/>
        </w:rPr>
        <w:t>3</w:t>
      </w:r>
      <w:r w:rsidR="00B741A5" w:rsidRPr="00B741A5">
        <w:rPr>
          <w:rFonts w:ascii="Times New Roman" w:hAnsi="Times New Roman"/>
          <w:b/>
          <w:bCs/>
          <w:color w:val="auto"/>
        </w:rPr>
        <w:t>.</w:t>
      </w:r>
      <w:r w:rsidR="00B741A5" w:rsidRPr="00B741A5">
        <w:rPr>
          <w:rFonts w:ascii="Times New Roman" w:hAnsi="Times New Roman"/>
          <w:color w:val="auto"/>
        </w:rPr>
        <w:t xml:space="preserve"> Summary of Diabetes Subgroups: Characteristics, Risks, and Therapy Guidelines</w:t>
      </w:r>
    </w:p>
    <w:p w14:paraId="1313D6F4" w14:textId="77777777" w:rsidR="00B741A5" w:rsidRPr="00B741A5" w:rsidRDefault="00B741A5" w:rsidP="00B741A5">
      <w:pPr>
        <w:rPr>
          <w:rFonts w:ascii="Times New Roman" w:hAnsi="Times New Roman"/>
          <w:color w:val="auto"/>
        </w:rPr>
      </w:pPr>
    </w:p>
    <w:tbl>
      <w:tblPr>
        <w:tblW w:w="9781" w:type="dxa"/>
        <w:jc w:val="center"/>
        <w:tblLayout w:type="fixed"/>
        <w:tblLook w:val="0400" w:firstRow="0" w:lastRow="0" w:firstColumn="0" w:lastColumn="0" w:noHBand="0" w:noVBand="1"/>
      </w:tblPr>
      <w:tblGrid>
        <w:gridCol w:w="1134"/>
        <w:gridCol w:w="2694"/>
        <w:gridCol w:w="2835"/>
        <w:gridCol w:w="3118"/>
      </w:tblGrid>
      <w:tr w:rsidR="00B741A5" w:rsidRPr="00B741A5" w14:paraId="43F5A370" w14:textId="77777777" w:rsidTr="00224F0F">
        <w:trPr>
          <w:jc w:val="center"/>
        </w:trPr>
        <w:tc>
          <w:tcPr>
            <w:tcW w:w="1134" w:type="dxa"/>
            <w:shd w:val="clear" w:color="auto" w:fill="A6A6A6"/>
          </w:tcPr>
          <w:p w14:paraId="7B2A0C14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b/>
                <w:color w:val="auto"/>
                <w:sz w:val="16"/>
                <w:szCs w:val="16"/>
              </w:rPr>
            </w:pPr>
          </w:p>
          <w:p w14:paraId="171E595F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b/>
                <w:color w:val="auto"/>
                <w:sz w:val="16"/>
                <w:szCs w:val="16"/>
              </w:rPr>
              <w:t>GROUP</w:t>
            </w:r>
          </w:p>
          <w:p w14:paraId="02575FF7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694" w:type="dxa"/>
            <w:shd w:val="clear" w:color="auto" w:fill="A6A6A6"/>
          </w:tcPr>
          <w:p w14:paraId="6D094106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  <w:p w14:paraId="1710692A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b/>
                <w:bCs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b/>
                <w:bCs/>
                <w:color w:val="auto"/>
                <w:sz w:val="16"/>
                <w:szCs w:val="16"/>
              </w:rPr>
              <w:t>CLINICAL FEATURES</w:t>
            </w:r>
          </w:p>
        </w:tc>
        <w:tc>
          <w:tcPr>
            <w:tcW w:w="2835" w:type="dxa"/>
            <w:shd w:val="clear" w:color="auto" w:fill="A6A6A6"/>
          </w:tcPr>
          <w:p w14:paraId="6B9F1C8A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  <w:p w14:paraId="5216C162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b/>
                <w:bCs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b/>
                <w:bCs/>
                <w:color w:val="auto"/>
                <w:sz w:val="16"/>
                <w:szCs w:val="16"/>
              </w:rPr>
              <w:t>DEVELOPMENT RISK</w:t>
            </w:r>
          </w:p>
        </w:tc>
        <w:tc>
          <w:tcPr>
            <w:tcW w:w="3118" w:type="dxa"/>
            <w:shd w:val="clear" w:color="auto" w:fill="A6A6A6"/>
          </w:tcPr>
          <w:p w14:paraId="4E05B221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b/>
                <w:color w:val="auto"/>
                <w:sz w:val="16"/>
                <w:szCs w:val="16"/>
              </w:rPr>
            </w:pPr>
          </w:p>
          <w:p w14:paraId="4B8F7A8C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b/>
                <w:color w:val="auto"/>
                <w:sz w:val="16"/>
                <w:szCs w:val="16"/>
              </w:rPr>
              <w:t>FIRST CHOICE DRUGS</w:t>
            </w:r>
          </w:p>
          <w:p w14:paraId="5A5D2F8A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</w:tr>
      <w:tr w:rsidR="00B741A5" w:rsidRPr="00B741A5" w14:paraId="3096ABA0" w14:textId="77777777" w:rsidTr="00224F0F">
        <w:trPr>
          <w:trHeight w:val="1310"/>
          <w:jc w:val="center"/>
        </w:trPr>
        <w:tc>
          <w:tcPr>
            <w:tcW w:w="1134" w:type="dxa"/>
            <w:shd w:val="clear" w:color="auto" w:fill="A6A6A6"/>
          </w:tcPr>
          <w:p w14:paraId="418BE584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b/>
                <w:color w:val="auto"/>
                <w:sz w:val="16"/>
                <w:szCs w:val="16"/>
              </w:rPr>
              <w:t>MIDD</w:t>
            </w:r>
          </w:p>
          <w:p w14:paraId="2EF0CD06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694" w:type="dxa"/>
          </w:tcPr>
          <w:p w14:paraId="66F63160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Middle-</w:t>
            </w:r>
            <w:proofErr w:type="gram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aged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 (</w:t>
            </w:r>
            <w:proofErr w:type="gram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u w:val="single"/>
                <w:lang w:val="es-ES"/>
              </w:rPr>
              <w:t>&gt;</w:t>
            </w: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50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years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)</w:t>
            </w:r>
          </w:p>
          <w:p w14:paraId="0DD113AF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Normal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weight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</w:p>
          <w:p w14:paraId="28ECD1F4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Insulin secretion adequate</w:t>
            </w:r>
          </w:p>
          <w:p w14:paraId="203F4C05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Reduced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β-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cell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function</w:t>
            </w:r>
            <w:proofErr w:type="spellEnd"/>
          </w:p>
          <w:p w14:paraId="37540F25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Not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insulin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resistant</w:t>
            </w:r>
            <w:proofErr w:type="spellEnd"/>
          </w:p>
          <w:p w14:paraId="2ED5C22E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</w:p>
          <w:p w14:paraId="598719FA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835" w:type="dxa"/>
          </w:tcPr>
          <w:p w14:paraId="2EFC7FA9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High predisposition to pancreatic β-cell deficiency</w:t>
            </w:r>
          </w:p>
        </w:tc>
        <w:tc>
          <w:tcPr>
            <w:tcW w:w="3118" w:type="dxa"/>
          </w:tcPr>
          <w:p w14:paraId="27BA4931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Healthy living habits</w:t>
            </w:r>
          </w:p>
        </w:tc>
      </w:tr>
      <w:tr w:rsidR="00B741A5" w:rsidRPr="00B741A5" w14:paraId="1CD3D003" w14:textId="77777777" w:rsidTr="00224F0F">
        <w:trPr>
          <w:trHeight w:val="1066"/>
          <w:jc w:val="center"/>
        </w:trPr>
        <w:tc>
          <w:tcPr>
            <w:tcW w:w="1134" w:type="dxa"/>
            <w:shd w:val="clear" w:color="auto" w:fill="A6A6A6"/>
          </w:tcPr>
          <w:p w14:paraId="1F42F643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b/>
                <w:color w:val="auto"/>
                <w:sz w:val="16"/>
                <w:szCs w:val="16"/>
              </w:rPr>
              <w:t>EOIDD</w:t>
            </w:r>
          </w:p>
          <w:p w14:paraId="66EE39B6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694" w:type="dxa"/>
          </w:tcPr>
          <w:p w14:paraId="5C28DEFF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Younger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adults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(&lt;50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years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)</w:t>
            </w:r>
          </w:p>
          <w:p w14:paraId="26FFBB59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Normal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weight</w:t>
            </w:r>
            <w:proofErr w:type="spellEnd"/>
          </w:p>
          <w:p w14:paraId="3BC30F96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HbA1c uncontrolled</w:t>
            </w:r>
          </w:p>
          <w:p w14:paraId="4539C78E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Reduced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β-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cell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function</w:t>
            </w:r>
            <w:proofErr w:type="spellEnd"/>
          </w:p>
          <w:p w14:paraId="54A97929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Not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insulin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resistant</w:t>
            </w:r>
            <w:proofErr w:type="spellEnd"/>
          </w:p>
          <w:p w14:paraId="049A0D4A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835" w:type="dxa"/>
          </w:tcPr>
          <w:p w14:paraId="24FC78DF" w14:textId="77777777" w:rsidR="00B741A5" w:rsidRPr="00B741A5" w:rsidRDefault="00B741A5" w:rsidP="00224F0F">
            <w:pPr>
              <w:tabs>
                <w:tab w:val="left" w:pos="2295"/>
              </w:tabs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High prevalence of diabetic retinopathy</w:t>
            </w:r>
          </w:p>
        </w:tc>
        <w:tc>
          <w:tcPr>
            <w:tcW w:w="3118" w:type="dxa"/>
          </w:tcPr>
          <w:p w14:paraId="04B5C434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 xml:space="preserve">Rapid insulin (2 weeks) </w:t>
            </w:r>
          </w:p>
          <w:p w14:paraId="4C34B36A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Metformin</w:t>
            </w:r>
          </w:p>
        </w:tc>
      </w:tr>
      <w:tr w:rsidR="00B741A5" w:rsidRPr="00B741A5" w14:paraId="03DD284B" w14:textId="77777777" w:rsidTr="00224F0F">
        <w:trPr>
          <w:jc w:val="center"/>
        </w:trPr>
        <w:tc>
          <w:tcPr>
            <w:tcW w:w="1134" w:type="dxa"/>
            <w:shd w:val="clear" w:color="auto" w:fill="A6A6A6"/>
          </w:tcPr>
          <w:p w14:paraId="04DFC927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b/>
                <w:color w:val="auto"/>
                <w:sz w:val="16"/>
                <w:szCs w:val="16"/>
              </w:rPr>
              <w:t>LOIDD</w:t>
            </w:r>
          </w:p>
          <w:p w14:paraId="18348A47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694" w:type="dxa"/>
          </w:tcPr>
          <w:p w14:paraId="32A9869B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Middle-</w:t>
            </w:r>
            <w:proofErr w:type="gram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aged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 (</w:t>
            </w:r>
            <w:proofErr w:type="gram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u w:val="single"/>
                <w:lang w:val="es-ES"/>
              </w:rPr>
              <w:t>&gt;</w:t>
            </w: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50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years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)</w:t>
            </w:r>
          </w:p>
          <w:p w14:paraId="2C9DC6B8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Overweight</w:t>
            </w:r>
          </w:p>
          <w:p w14:paraId="3BDD5597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HbA1c uncontrolled</w:t>
            </w:r>
          </w:p>
          <w:p w14:paraId="3529460B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Reduced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β-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cell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function</w:t>
            </w:r>
            <w:proofErr w:type="spellEnd"/>
          </w:p>
          <w:p w14:paraId="0B70D2B7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Not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insulin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resistant</w:t>
            </w:r>
            <w:proofErr w:type="spellEnd"/>
          </w:p>
          <w:p w14:paraId="02506B3C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835" w:type="dxa"/>
          </w:tcPr>
          <w:p w14:paraId="622E8B7A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Risk of Diabetic kidney disease</w:t>
            </w:r>
          </w:p>
        </w:tc>
        <w:tc>
          <w:tcPr>
            <w:tcW w:w="3118" w:type="dxa"/>
          </w:tcPr>
          <w:p w14:paraId="2EA9A762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 xml:space="preserve">Rapid insulin (2 weeks) </w:t>
            </w:r>
          </w:p>
          <w:p w14:paraId="3D871FD6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Metformin</w:t>
            </w:r>
          </w:p>
        </w:tc>
      </w:tr>
      <w:tr w:rsidR="00B741A5" w:rsidRPr="00B741A5" w14:paraId="168F956D" w14:textId="77777777" w:rsidTr="00224F0F">
        <w:trPr>
          <w:trHeight w:val="313"/>
          <w:jc w:val="center"/>
        </w:trPr>
        <w:tc>
          <w:tcPr>
            <w:tcW w:w="1134" w:type="dxa"/>
            <w:shd w:val="clear" w:color="auto" w:fill="A6A6A6"/>
          </w:tcPr>
          <w:p w14:paraId="565F66AA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b/>
                <w:color w:val="auto"/>
                <w:sz w:val="16"/>
                <w:szCs w:val="16"/>
              </w:rPr>
              <w:t>SIDD</w:t>
            </w:r>
          </w:p>
        </w:tc>
        <w:tc>
          <w:tcPr>
            <w:tcW w:w="2694" w:type="dxa"/>
          </w:tcPr>
          <w:p w14:paraId="24F2620C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Middle-</w:t>
            </w:r>
            <w:proofErr w:type="gram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aged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 (</w:t>
            </w:r>
            <w:proofErr w:type="gram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u w:val="single"/>
                <w:lang w:val="es-ES"/>
              </w:rPr>
              <w:t>&gt;</w:t>
            </w: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50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years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)</w:t>
            </w:r>
          </w:p>
          <w:p w14:paraId="01A83B7B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Overweight</w:t>
            </w:r>
          </w:p>
          <w:p w14:paraId="2DFE9E59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HbA1c uncontrolled</w:t>
            </w:r>
          </w:p>
          <w:p w14:paraId="1C0D8CCF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Reduced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β-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cell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function</w:t>
            </w:r>
            <w:proofErr w:type="spellEnd"/>
          </w:p>
          <w:p w14:paraId="4EDFA353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Insulin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resistant</w:t>
            </w:r>
            <w:proofErr w:type="spellEnd"/>
          </w:p>
          <w:p w14:paraId="7489793C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</w:p>
          <w:p w14:paraId="58FCDF4B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835" w:type="dxa"/>
          </w:tcPr>
          <w:p w14:paraId="780F1AAE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Risk of microvascular and neurological complications</w:t>
            </w:r>
          </w:p>
        </w:tc>
        <w:tc>
          <w:tcPr>
            <w:tcW w:w="3118" w:type="dxa"/>
          </w:tcPr>
          <w:p w14:paraId="767F8EA0" w14:textId="77777777" w:rsidR="00B741A5" w:rsidRPr="00B741A5" w:rsidRDefault="00B741A5" w:rsidP="00224F0F">
            <w:pPr>
              <w:tabs>
                <w:tab w:val="left" w:pos="900"/>
              </w:tabs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Metformin</w:t>
            </w:r>
          </w:p>
        </w:tc>
      </w:tr>
      <w:tr w:rsidR="00B741A5" w:rsidRPr="00B741A5" w14:paraId="15619E13" w14:textId="77777777" w:rsidTr="00224F0F">
        <w:trPr>
          <w:jc w:val="center"/>
        </w:trPr>
        <w:tc>
          <w:tcPr>
            <w:tcW w:w="1134" w:type="dxa"/>
            <w:shd w:val="clear" w:color="auto" w:fill="A6A6A6"/>
          </w:tcPr>
          <w:p w14:paraId="1D642F78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b/>
                <w:color w:val="auto"/>
                <w:sz w:val="16"/>
                <w:szCs w:val="16"/>
              </w:rPr>
              <w:t>EOIRD</w:t>
            </w:r>
          </w:p>
          <w:p w14:paraId="277DE344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694" w:type="dxa"/>
          </w:tcPr>
          <w:p w14:paraId="238464EC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Younger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adults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(&lt;50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years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)</w:t>
            </w:r>
          </w:p>
          <w:p w14:paraId="29207492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Obesity</w:t>
            </w:r>
          </w:p>
          <w:p w14:paraId="5D24DFC7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HbA1c uncontrolled</w:t>
            </w:r>
          </w:p>
          <w:p w14:paraId="6AA9ADDB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Reduced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β-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cell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function</w:t>
            </w:r>
            <w:proofErr w:type="spellEnd"/>
          </w:p>
          <w:p w14:paraId="0A7F9F3A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Sign of insulin resistance</w:t>
            </w:r>
          </w:p>
          <w:p w14:paraId="5D0C206D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835" w:type="dxa"/>
          </w:tcPr>
          <w:p w14:paraId="3544E3D1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High prevalence of renal and vascular damage</w:t>
            </w:r>
          </w:p>
        </w:tc>
        <w:tc>
          <w:tcPr>
            <w:tcW w:w="3118" w:type="dxa"/>
          </w:tcPr>
          <w:p w14:paraId="2EE4AA2F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Intensive exercise, behavioral therapy and metformin</w:t>
            </w:r>
          </w:p>
        </w:tc>
      </w:tr>
      <w:tr w:rsidR="00B741A5" w:rsidRPr="00B741A5" w14:paraId="4E44CF52" w14:textId="77777777" w:rsidTr="00224F0F">
        <w:trPr>
          <w:jc w:val="center"/>
        </w:trPr>
        <w:tc>
          <w:tcPr>
            <w:tcW w:w="1134" w:type="dxa"/>
            <w:shd w:val="clear" w:color="auto" w:fill="A6A6A6"/>
          </w:tcPr>
          <w:p w14:paraId="5CF9FFF0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b/>
                <w:color w:val="auto"/>
                <w:sz w:val="16"/>
                <w:szCs w:val="16"/>
              </w:rPr>
              <w:t>LOIRD</w:t>
            </w:r>
          </w:p>
        </w:tc>
        <w:tc>
          <w:tcPr>
            <w:tcW w:w="2694" w:type="dxa"/>
          </w:tcPr>
          <w:p w14:paraId="7DDC8D80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Middle-</w:t>
            </w:r>
            <w:proofErr w:type="gram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aged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 (</w:t>
            </w:r>
            <w:proofErr w:type="gram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u w:val="single"/>
                <w:lang w:val="es-ES"/>
              </w:rPr>
              <w:t>&gt;</w:t>
            </w: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50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years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)</w:t>
            </w:r>
          </w:p>
          <w:p w14:paraId="112D563F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Overweight</w:t>
            </w:r>
          </w:p>
          <w:p w14:paraId="13527459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HbA1c uncontrolled</w:t>
            </w:r>
          </w:p>
          <w:p w14:paraId="5D463C6B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Reduced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β-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cell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function</w:t>
            </w:r>
            <w:proofErr w:type="spellEnd"/>
          </w:p>
          <w:p w14:paraId="6A88B6A6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Sign of insulin resistance</w:t>
            </w:r>
          </w:p>
          <w:p w14:paraId="19D40015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835" w:type="dxa"/>
          </w:tcPr>
          <w:p w14:paraId="7513F02E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High prevalence of renal and vascular damage</w:t>
            </w:r>
          </w:p>
        </w:tc>
        <w:tc>
          <w:tcPr>
            <w:tcW w:w="3118" w:type="dxa"/>
          </w:tcPr>
          <w:p w14:paraId="18F20AA7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proofErr w:type="gram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Metformin</w:t>
            </w:r>
            <w:proofErr w:type="gram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 xml:space="preserve">, </w:t>
            </w:r>
          </w:p>
          <w:p w14:paraId="188F588D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iSGLT2</w:t>
            </w:r>
          </w:p>
        </w:tc>
      </w:tr>
      <w:tr w:rsidR="00B741A5" w:rsidRPr="00B741A5" w14:paraId="0EE33D1A" w14:textId="77777777" w:rsidTr="00224F0F">
        <w:trPr>
          <w:jc w:val="center"/>
        </w:trPr>
        <w:tc>
          <w:tcPr>
            <w:tcW w:w="1134" w:type="dxa"/>
            <w:shd w:val="clear" w:color="auto" w:fill="A6A6A6"/>
          </w:tcPr>
          <w:p w14:paraId="40D25C2C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b/>
                <w:color w:val="auto"/>
                <w:sz w:val="16"/>
                <w:szCs w:val="16"/>
              </w:rPr>
              <w:t>UARD</w:t>
            </w:r>
          </w:p>
        </w:tc>
        <w:tc>
          <w:tcPr>
            <w:tcW w:w="2694" w:type="dxa"/>
          </w:tcPr>
          <w:p w14:paraId="6126E697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Middle-</w:t>
            </w:r>
            <w:proofErr w:type="gram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aged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 (</w:t>
            </w:r>
            <w:proofErr w:type="gram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u w:val="single"/>
                <w:lang w:val="es-ES"/>
              </w:rPr>
              <w:t>&gt;</w:t>
            </w: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50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years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)</w:t>
            </w:r>
          </w:p>
          <w:p w14:paraId="2C690A32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Overweight</w:t>
            </w:r>
          </w:p>
          <w:p w14:paraId="54B8E3C0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HbA1c controlled</w:t>
            </w:r>
          </w:p>
          <w:p w14:paraId="54061072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Insulin secretion adequate</w:t>
            </w:r>
          </w:p>
          <w:p w14:paraId="07B1BB23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Sign of insulin resistance</w:t>
            </w:r>
          </w:p>
          <w:p w14:paraId="4864D966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High triglycerides and uric acid</w:t>
            </w:r>
          </w:p>
          <w:p w14:paraId="5FF4F3EC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835" w:type="dxa"/>
          </w:tcPr>
          <w:p w14:paraId="533E84B7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Hidney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 xml:space="preserve"> damage, cardiovascular and metabolic disease.</w:t>
            </w:r>
          </w:p>
        </w:tc>
        <w:tc>
          <w:tcPr>
            <w:tcW w:w="3118" w:type="dxa"/>
          </w:tcPr>
          <w:p w14:paraId="20765479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Metformin</w:t>
            </w:r>
          </w:p>
          <w:p w14:paraId="76936053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Allopurinol</w:t>
            </w:r>
          </w:p>
        </w:tc>
      </w:tr>
      <w:tr w:rsidR="00B741A5" w:rsidRPr="00B741A5" w14:paraId="2B1D676A" w14:textId="77777777" w:rsidTr="00224F0F">
        <w:trPr>
          <w:jc w:val="center"/>
        </w:trPr>
        <w:tc>
          <w:tcPr>
            <w:tcW w:w="1134" w:type="dxa"/>
            <w:shd w:val="clear" w:color="auto" w:fill="A6A6A6"/>
          </w:tcPr>
          <w:p w14:paraId="3EABC61E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b/>
                <w:color w:val="auto"/>
                <w:sz w:val="16"/>
                <w:szCs w:val="16"/>
              </w:rPr>
              <w:t>SIRD</w:t>
            </w:r>
          </w:p>
          <w:p w14:paraId="5EDC452A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694" w:type="dxa"/>
          </w:tcPr>
          <w:p w14:paraId="4356350C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Middle-</w:t>
            </w:r>
            <w:proofErr w:type="gram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aged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 (</w:t>
            </w:r>
            <w:proofErr w:type="gram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u w:val="single"/>
                <w:lang w:val="es-ES"/>
              </w:rPr>
              <w:t>&gt;</w:t>
            </w: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50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years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)</w:t>
            </w:r>
          </w:p>
          <w:p w14:paraId="5D3DF090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Obesity</w:t>
            </w:r>
          </w:p>
          <w:p w14:paraId="2C42B109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HbA1c controlled</w:t>
            </w:r>
          </w:p>
          <w:p w14:paraId="158E6F41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Insulin secretion adequate</w:t>
            </w:r>
          </w:p>
          <w:p w14:paraId="144EC0F2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Insulin resistance</w:t>
            </w:r>
          </w:p>
          <w:p w14:paraId="2C4CBD76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  <w:p w14:paraId="170D1E87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</w:p>
          <w:p w14:paraId="6D58DF88" w14:textId="77777777" w:rsidR="00B741A5" w:rsidRPr="00B741A5" w:rsidRDefault="00B741A5" w:rsidP="00224F0F">
            <w:pPr>
              <w:tabs>
                <w:tab w:val="left" w:pos="2640"/>
              </w:tabs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835" w:type="dxa"/>
          </w:tcPr>
          <w:p w14:paraId="058450FB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High risk of renal, cardiovascular and metabolic complications, with dyslipidemia and increased risk of cancer and Alzheimer's disease</w:t>
            </w:r>
          </w:p>
        </w:tc>
        <w:tc>
          <w:tcPr>
            <w:tcW w:w="3118" w:type="dxa"/>
          </w:tcPr>
          <w:p w14:paraId="4023684D" w14:textId="77777777" w:rsidR="00B741A5" w:rsidRPr="00B741A5" w:rsidRDefault="00B741A5" w:rsidP="00224F0F">
            <w:pPr>
              <w:tabs>
                <w:tab w:val="left" w:pos="2640"/>
              </w:tabs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Metformin</w:t>
            </w:r>
          </w:p>
          <w:p w14:paraId="296537E0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</w:tr>
      <w:tr w:rsidR="00B741A5" w:rsidRPr="00B741A5" w14:paraId="2761A0FB" w14:textId="77777777" w:rsidTr="00224F0F">
        <w:trPr>
          <w:jc w:val="center"/>
        </w:trPr>
        <w:tc>
          <w:tcPr>
            <w:tcW w:w="1134" w:type="dxa"/>
            <w:shd w:val="clear" w:color="auto" w:fill="A6A6A6"/>
          </w:tcPr>
          <w:p w14:paraId="22151B96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b/>
                <w:color w:val="auto"/>
                <w:sz w:val="16"/>
                <w:szCs w:val="16"/>
              </w:rPr>
              <w:t>CIRDD</w:t>
            </w:r>
          </w:p>
          <w:p w14:paraId="1ED0074F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694" w:type="dxa"/>
          </w:tcPr>
          <w:p w14:paraId="2DB535EC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Younger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adults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(&lt;50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years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)</w:t>
            </w:r>
          </w:p>
          <w:p w14:paraId="1BE25882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Overweight</w:t>
            </w:r>
          </w:p>
          <w:p w14:paraId="556A286D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HbA1c uncontrolled</w:t>
            </w:r>
          </w:p>
          <w:p w14:paraId="649DB616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Reduced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β-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cell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function</w:t>
            </w:r>
            <w:proofErr w:type="spellEnd"/>
          </w:p>
          <w:p w14:paraId="115F57B1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Insulin resistance</w:t>
            </w:r>
          </w:p>
          <w:p w14:paraId="11B3D1C8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Elevated triglycerides and decreased HDL</w:t>
            </w:r>
          </w:p>
          <w:p w14:paraId="3A83AD23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835" w:type="dxa"/>
          </w:tcPr>
          <w:p w14:paraId="6895FC7E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Cardiovascular, renal and microvascular complications,</w:t>
            </w:r>
          </w:p>
        </w:tc>
        <w:tc>
          <w:tcPr>
            <w:tcW w:w="3118" w:type="dxa"/>
          </w:tcPr>
          <w:p w14:paraId="5D045360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Metformin</w:t>
            </w:r>
          </w:p>
          <w:p w14:paraId="09FF6F68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 xml:space="preserve">iSGLT2 + arGLP-1 </w:t>
            </w:r>
          </w:p>
        </w:tc>
      </w:tr>
      <w:tr w:rsidR="00B741A5" w:rsidRPr="00B741A5" w14:paraId="6D5E931D" w14:textId="77777777" w:rsidTr="00224F0F">
        <w:trPr>
          <w:jc w:val="center"/>
        </w:trPr>
        <w:tc>
          <w:tcPr>
            <w:tcW w:w="1134" w:type="dxa"/>
            <w:shd w:val="clear" w:color="auto" w:fill="A6A6A6"/>
          </w:tcPr>
          <w:p w14:paraId="67697980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b/>
                <w:color w:val="auto"/>
                <w:sz w:val="16"/>
                <w:szCs w:val="16"/>
              </w:rPr>
              <w:t>SIDRD</w:t>
            </w:r>
          </w:p>
          <w:p w14:paraId="546705CE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694" w:type="dxa"/>
          </w:tcPr>
          <w:p w14:paraId="0F5695AB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Middle-</w:t>
            </w:r>
            <w:proofErr w:type="gram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aged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 (</w:t>
            </w:r>
            <w:proofErr w:type="gram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u w:val="single"/>
                <w:lang w:val="es-ES"/>
              </w:rPr>
              <w:t>&gt;</w:t>
            </w: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50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years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)</w:t>
            </w:r>
          </w:p>
          <w:p w14:paraId="07B86ED5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Overweight</w:t>
            </w:r>
          </w:p>
          <w:p w14:paraId="49808D36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HbA1c uncontrolled</w:t>
            </w:r>
          </w:p>
          <w:p w14:paraId="63B6346B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Reduced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β-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cell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function</w:t>
            </w:r>
            <w:proofErr w:type="spellEnd"/>
          </w:p>
          <w:p w14:paraId="6005EAF9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Insulin resistance</w:t>
            </w:r>
          </w:p>
          <w:p w14:paraId="5E144732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High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triglycerides</w:t>
            </w:r>
            <w:proofErr w:type="spellEnd"/>
          </w:p>
          <w:p w14:paraId="4AFC22DA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835" w:type="dxa"/>
          </w:tcPr>
          <w:p w14:paraId="45D1EF4B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Kidney, liver and cardiovascular complications</w:t>
            </w:r>
          </w:p>
        </w:tc>
        <w:tc>
          <w:tcPr>
            <w:tcW w:w="3118" w:type="dxa"/>
          </w:tcPr>
          <w:p w14:paraId="21D5F1E1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Metformin</w:t>
            </w:r>
          </w:p>
          <w:p w14:paraId="27AD1237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 xml:space="preserve">iSGLT2 </w:t>
            </w:r>
          </w:p>
          <w:p w14:paraId="35A09AC7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</w:tr>
      <w:tr w:rsidR="00B741A5" w:rsidRPr="00B741A5" w14:paraId="6B970BB2" w14:textId="77777777" w:rsidTr="00224F0F">
        <w:trPr>
          <w:jc w:val="center"/>
        </w:trPr>
        <w:tc>
          <w:tcPr>
            <w:tcW w:w="1134" w:type="dxa"/>
            <w:shd w:val="clear" w:color="auto" w:fill="A6A6A6"/>
          </w:tcPr>
          <w:p w14:paraId="603EC308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b/>
                <w:color w:val="auto"/>
                <w:sz w:val="16"/>
                <w:szCs w:val="16"/>
              </w:rPr>
              <w:lastRenderedPageBreak/>
              <w:t>MOD</w:t>
            </w:r>
          </w:p>
          <w:p w14:paraId="62CD01B7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694" w:type="dxa"/>
          </w:tcPr>
          <w:p w14:paraId="6DC7B453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Younger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adults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(&lt;50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years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)</w:t>
            </w:r>
          </w:p>
          <w:p w14:paraId="215DD51B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Obesity</w:t>
            </w:r>
          </w:p>
          <w:p w14:paraId="27C53784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HbA1c uncontrolled</w:t>
            </w:r>
          </w:p>
          <w:p w14:paraId="53EF7A19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Reduced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β-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cell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function</w:t>
            </w:r>
            <w:proofErr w:type="spellEnd"/>
          </w:p>
          <w:p w14:paraId="252C054C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Insulin resistance</w:t>
            </w:r>
          </w:p>
          <w:p w14:paraId="24D403E3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  <w:p w14:paraId="74A5D5AE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835" w:type="dxa"/>
          </w:tcPr>
          <w:p w14:paraId="19037996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Moderate risk of metabolic, cardiovascular, and liver complications, generally lower than in SIDD and SIRD, especially if good glycemic control and weight reduction are maintained.</w:t>
            </w:r>
          </w:p>
        </w:tc>
        <w:tc>
          <w:tcPr>
            <w:tcW w:w="3118" w:type="dxa"/>
          </w:tcPr>
          <w:p w14:paraId="355C2F42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 xml:space="preserve">Metformin </w:t>
            </w:r>
          </w:p>
          <w:p w14:paraId="2C8DC08F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Tirzepatide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 xml:space="preserve"> or   arGLP-1</w:t>
            </w:r>
          </w:p>
          <w:p w14:paraId="5520EFA9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</w:tr>
      <w:tr w:rsidR="00B741A5" w:rsidRPr="00B741A5" w14:paraId="5E7C00E9" w14:textId="77777777" w:rsidTr="00224F0F">
        <w:trPr>
          <w:jc w:val="center"/>
        </w:trPr>
        <w:tc>
          <w:tcPr>
            <w:tcW w:w="1134" w:type="dxa"/>
            <w:shd w:val="clear" w:color="auto" w:fill="A6A6A6"/>
          </w:tcPr>
          <w:p w14:paraId="1CA89BAF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b/>
                <w:color w:val="auto"/>
                <w:sz w:val="16"/>
                <w:szCs w:val="16"/>
              </w:rPr>
              <w:t>IROD 1</w:t>
            </w:r>
          </w:p>
          <w:p w14:paraId="0B695155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694" w:type="dxa"/>
          </w:tcPr>
          <w:p w14:paraId="6261EBAA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Middle-</w:t>
            </w:r>
            <w:proofErr w:type="gram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aged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 (</w:t>
            </w:r>
            <w:proofErr w:type="gram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u w:val="single"/>
                <w:lang w:val="es-ES"/>
              </w:rPr>
              <w:t>&gt;</w:t>
            </w: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50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years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)</w:t>
            </w:r>
          </w:p>
          <w:p w14:paraId="619AC507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Obesity</w:t>
            </w:r>
          </w:p>
          <w:p w14:paraId="09858971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HbA1c uncontrolled</w:t>
            </w:r>
          </w:p>
          <w:p w14:paraId="62F67D1B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Reduced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β-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cell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function</w:t>
            </w:r>
            <w:proofErr w:type="spellEnd"/>
          </w:p>
          <w:p w14:paraId="252A5279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Insulin resistance</w:t>
            </w:r>
          </w:p>
          <w:p w14:paraId="63AAA161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835" w:type="dxa"/>
          </w:tcPr>
          <w:p w14:paraId="23FDF3A3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Renal and metabolic complications</w:t>
            </w:r>
          </w:p>
        </w:tc>
        <w:tc>
          <w:tcPr>
            <w:tcW w:w="3118" w:type="dxa"/>
          </w:tcPr>
          <w:p w14:paraId="60786F2F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 xml:space="preserve">Metformin </w:t>
            </w:r>
          </w:p>
          <w:p w14:paraId="074E360B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Tirzepatide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 xml:space="preserve"> or arGLP-1</w:t>
            </w:r>
          </w:p>
        </w:tc>
      </w:tr>
      <w:tr w:rsidR="00B741A5" w:rsidRPr="00B741A5" w14:paraId="1EA2C6A4" w14:textId="77777777" w:rsidTr="00224F0F">
        <w:trPr>
          <w:jc w:val="center"/>
        </w:trPr>
        <w:tc>
          <w:tcPr>
            <w:tcW w:w="1134" w:type="dxa"/>
            <w:shd w:val="clear" w:color="auto" w:fill="A6A6A6"/>
          </w:tcPr>
          <w:p w14:paraId="563BDE55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b/>
                <w:color w:val="auto"/>
                <w:sz w:val="16"/>
                <w:szCs w:val="16"/>
              </w:rPr>
              <w:t>IROD 2</w:t>
            </w:r>
          </w:p>
          <w:p w14:paraId="51CD4E1A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694" w:type="dxa"/>
          </w:tcPr>
          <w:p w14:paraId="4C3A1283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Middle-</w:t>
            </w:r>
            <w:proofErr w:type="gram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aged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 (</w:t>
            </w:r>
            <w:proofErr w:type="gram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u w:val="single"/>
                <w:lang w:val="es-ES"/>
              </w:rPr>
              <w:t>&gt;</w:t>
            </w: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50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years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)</w:t>
            </w:r>
          </w:p>
          <w:p w14:paraId="6AE507F9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Obesity</w:t>
            </w:r>
          </w:p>
          <w:p w14:paraId="6F6FDA3C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HbA1c controlled</w:t>
            </w:r>
          </w:p>
          <w:p w14:paraId="31141686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Insulin secretion adequate</w:t>
            </w:r>
          </w:p>
          <w:p w14:paraId="6AB0EDB7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Insulin resistance</w:t>
            </w:r>
          </w:p>
          <w:p w14:paraId="209C79EC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835" w:type="dxa"/>
          </w:tcPr>
          <w:p w14:paraId="2DFE108D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Kidney and cardiovascular risk</w:t>
            </w:r>
          </w:p>
        </w:tc>
        <w:tc>
          <w:tcPr>
            <w:tcW w:w="3118" w:type="dxa"/>
          </w:tcPr>
          <w:p w14:paraId="06CDC572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Metformina</w:t>
            </w:r>
            <w:proofErr w:type="spellEnd"/>
          </w:p>
          <w:p w14:paraId="1F1C6030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iSGLT2/ arGLP-1</w:t>
            </w:r>
          </w:p>
        </w:tc>
      </w:tr>
      <w:tr w:rsidR="00B741A5" w:rsidRPr="00B741A5" w14:paraId="06CAC86F" w14:textId="77777777" w:rsidTr="00224F0F">
        <w:trPr>
          <w:jc w:val="center"/>
        </w:trPr>
        <w:tc>
          <w:tcPr>
            <w:tcW w:w="1134" w:type="dxa"/>
            <w:shd w:val="clear" w:color="auto" w:fill="A6A6A6"/>
          </w:tcPr>
          <w:p w14:paraId="65AB33B4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b/>
                <w:color w:val="auto"/>
                <w:sz w:val="16"/>
                <w:szCs w:val="16"/>
              </w:rPr>
              <w:t>SOIRD</w:t>
            </w:r>
          </w:p>
          <w:p w14:paraId="73EB6E15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694" w:type="dxa"/>
          </w:tcPr>
          <w:p w14:paraId="29EB18D6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Middle-</w:t>
            </w:r>
            <w:proofErr w:type="gram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aged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 (</w:t>
            </w:r>
            <w:proofErr w:type="gram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u w:val="single"/>
                <w:lang w:val="es-ES"/>
              </w:rPr>
              <w:t>&gt;</w:t>
            </w: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50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years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)</w:t>
            </w:r>
          </w:p>
          <w:p w14:paraId="3B24914D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Overweight</w:t>
            </w:r>
          </w:p>
          <w:p w14:paraId="04E6FC5C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HbA1c controlled</w:t>
            </w:r>
          </w:p>
          <w:p w14:paraId="2C6C108B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Insulin secretion adequate</w:t>
            </w:r>
          </w:p>
          <w:p w14:paraId="48C36409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Insulin resistance</w:t>
            </w:r>
          </w:p>
          <w:p w14:paraId="0AE18850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High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triglycerides</w:t>
            </w:r>
            <w:proofErr w:type="spellEnd"/>
          </w:p>
          <w:p w14:paraId="09370CC7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835" w:type="dxa"/>
          </w:tcPr>
          <w:p w14:paraId="1FF1EC1C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Kidney and liver risk</w:t>
            </w:r>
          </w:p>
        </w:tc>
        <w:tc>
          <w:tcPr>
            <w:tcW w:w="3118" w:type="dxa"/>
          </w:tcPr>
          <w:p w14:paraId="1EFBC265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 xml:space="preserve">Metformin </w:t>
            </w:r>
          </w:p>
          <w:p w14:paraId="3B5D5676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Pioglitazone</w:t>
            </w:r>
          </w:p>
        </w:tc>
      </w:tr>
      <w:tr w:rsidR="00B741A5" w:rsidRPr="00B741A5" w14:paraId="7109501C" w14:textId="77777777" w:rsidTr="00224F0F">
        <w:trPr>
          <w:trHeight w:val="461"/>
          <w:jc w:val="center"/>
        </w:trPr>
        <w:tc>
          <w:tcPr>
            <w:tcW w:w="1134" w:type="dxa"/>
            <w:shd w:val="clear" w:color="auto" w:fill="A6A6A6"/>
          </w:tcPr>
          <w:p w14:paraId="2C77FC74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b/>
                <w:color w:val="auto"/>
                <w:sz w:val="16"/>
                <w:szCs w:val="16"/>
              </w:rPr>
              <w:t>MARD</w:t>
            </w:r>
          </w:p>
          <w:p w14:paraId="121CB57A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694" w:type="dxa"/>
          </w:tcPr>
          <w:p w14:paraId="726AB9CC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Aged over 65 years</w:t>
            </w:r>
          </w:p>
          <w:p w14:paraId="0366B4F5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Overweight</w:t>
            </w:r>
          </w:p>
          <w:p w14:paraId="1638D992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HbA1c controlled</w:t>
            </w:r>
          </w:p>
          <w:p w14:paraId="1DFF8338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Reduced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β-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cell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function</w:t>
            </w:r>
            <w:proofErr w:type="spellEnd"/>
          </w:p>
          <w:p w14:paraId="6E59B244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Sign of insulin resistance</w:t>
            </w:r>
          </w:p>
          <w:p w14:paraId="0218BA04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835" w:type="dxa"/>
          </w:tcPr>
          <w:p w14:paraId="09A4E0BB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Metabolic, renal and cardiovascular complications</w:t>
            </w:r>
          </w:p>
        </w:tc>
        <w:tc>
          <w:tcPr>
            <w:tcW w:w="3118" w:type="dxa"/>
          </w:tcPr>
          <w:p w14:paraId="154E1F09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Metformin + DPP4i</w:t>
            </w:r>
          </w:p>
        </w:tc>
      </w:tr>
      <w:tr w:rsidR="00B741A5" w:rsidRPr="00B741A5" w14:paraId="7FE4E913" w14:textId="77777777" w:rsidTr="00224F0F">
        <w:trPr>
          <w:jc w:val="center"/>
        </w:trPr>
        <w:tc>
          <w:tcPr>
            <w:tcW w:w="1134" w:type="dxa"/>
            <w:shd w:val="clear" w:color="auto" w:fill="A6A6A6"/>
          </w:tcPr>
          <w:p w14:paraId="0D532771" w14:textId="77777777" w:rsidR="00B741A5" w:rsidRPr="00B741A5" w:rsidRDefault="00B741A5" w:rsidP="00224F0F">
            <w:pPr>
              <w:spacing w:line="240" w:lineRule="auto"/>
              <w:ind w:left="142"/>
              <w:jc w:val="center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b/>
                <w:color w:val="auto"/>
                <w:sz w:val="16"/>
                <w:szCs w:val="16"/>
              </w:rPr>
              <w:t>IRD</w:t>
            </w:r>
          </w:p>
        </w:tc>
        <w:tc>
          <w:tcPr>
            <w:tcW w:w="2694" w:type="dxa"/>
          </w:tcPr>
          <w:p w14:paraId="4A1CCD14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Younger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adults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(&lt;50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years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)</w:t>
            </w:r>
          </w:p>
          <w:p w14:paraId="4DF4467E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Normal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weight</w:t>
            </w:r>
            <w:proofErr w:type="spellEnd"/>
          </w:p>
          <w:p w14:paraId="2F411B87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HbA1c uncontrolled</w:t>
            </w:r>
          </w:p>
          <w:p w14:paraId="6FC9D605" w14:textId="77777777" w:rsidR="00B741A5" w:rsidRPr="00B741A5" w:rsidRDefault="00B741A5" w:rsidP="00224F0F">
            <w:pPr>
              <w:spacing w:line="240" w:lineRule="auto"/>
              <w:jc w:val="left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Reduced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β-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cell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function</w:t>
            </w:r>
            <w:proofErr w:type="spellEnd"/>
          </w:p>
          <w:p w14:paraId="2D245EB3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Not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insulin</w:t>
            </w:r>
            <w:proofErr w:type="spellEnd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  <w:t>resistant</w:t>
            </w:r>
            <w:proofErr w:type="spellEnd"/>
          </w:p>
          <w:p w14:paraId="6751CD9F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</w:p>
          <w:p w14:paraId="484A295F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  <w:lang w:val="es-ES"/>
              </w:rPr>
            </w:pPr>
          </w:p>
          <w:p w14:paraId="60220ED5" w14:textId="77777777" w:rsidR="00B741A5" w:rsidRPr="00B741A5" w:rsidRDefault="00B741A5" w:rsidP="00224F0F">
            <w:pPr>
              <w:spacing w:line="240" w:lineRule="auto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</w:p>
        </w:tc>
        <w:tc>
          <w:tcPr>
            <w:tcW w:w="2835" w:type="dxa"/>
          </w:tcPr>
          <w:p w14:paraId="159FDBBF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Low risk of metabolic, renal and cardiovascular complications, with greater influence of genetic factors in the pathogenesis of diabetes.</w:t>
            </w:r>
          </w:p>
        </w:tc>
        <w:tc>
          <w:tcPr>
            <w:tcW w:w="3118" w:type="dxa"/>
          </w:tcPr>
          <w:p w14:paraId="30BDE41D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>Metformin</w:t>
            </w:r>
          </w:p>
        </w:tc>
      </w:tr>
      <w:tr w:rsidR="00B741A5" w:rsidRPr="00B741A5" w14:paraId="7A7C9BAF" w14:textId="77777777" w:rsidTr="00224F0F">
        <w:trPr>
          <w:jc w:val="center"/>
        </w:trPr>
        <w:tc>
          <w:tcPr>
            <w:tcW w:w="9781" w:type="dxa"/>
            <w:gridSpan w:val="4"/>
            <w:shd w:val="clear" w:color="auto" w:fill="FFFFFF"/>
          </w:tcPr>
          <w:p w14:paraId="0BCE751E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b/>
                <w:color w:val="auto"/>
                <w:sz w:val="16"/>
                <w:szCs w:val="16"/>
              </w:rPr>
            </w:pPr>
            <w:r w:rsidRPr="00B741A5">
              <w:rPr>
                <w:rFonts w:ascii="Times New Roman" w:eastAsia="Arial" w:hAnsi="Times New Roman"/>
                <w:b/>
                <w:color w:val="auto"/>
                <w:sz w:val="16"/>
                <w:szCs w:val="16"/>
              </w:rPr>
              <w:t xml:space="preserve">All treatments include HEALTHY LIVING HABITS. </w:t>
            </w:r>
          </w:p>
          <w:p w14:paraId="0A6FB314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b/>
                <w:bCs/>
                <w:color w:val="auto"/>
                <w:sz w:val="16"/>
                <w:szCs w:val="16"/>
                <w:lang w:val="es-ES"/>
              </w:rPr>
            </w:pPr>
            <w:r w:rsidRPr="00B741A5">
              <w:rPr>
                <w:rFonts w:ascii="Times New Roman" w:eastAsia="Arial" w:hAnsi="Times New Roman"/>
                <w:color w:val="auto"/>
                <w:sz w:val="16"/>
                <w:szCs w:val="16"/>
              </w:rPr>
              <w:t xml:space="preserve">HbA1c= Glycosylated hemoglobin; </w:t>
            </w:r>
            <w:r w:rsidRPr="00B741A5">
              <w:rPr>
                <w:rFonts w:ascii="Times New Roman" w:eastAsia="Arial" w:hAnsi="Times New Roman"/>
                <w:bCs/>
                <w:color w:val="auto"/>
                <w:sz w:val="16"/>
                <w:szCs w:val="16"/>
              </w:rPr>
              <w:t xml:space="preserve">iSGLT-2: Sodium-glucose cotransporter type 2 (iSGLT2) inhibitors; </w:t>
            </w:r>
            <w:proofErr w:type="spellStart"/>
            <w:r w:rsidRPr="00B741A5">
              <w:rPr>
                <w:rFonts w:ascii="Times New Roman" w:eastAsia="Arial" w:hAnsi="Times New Roman"/>
                <w:bCs/>
                <w:color w:val="auto"/>
                <w:sz w:val="16"/>
                <w:szCs w:val="16"/>
              </w:rPr>
              <w:t>ar</w:t>
            </w:r>
            <w:proofErr w:type="spellEnd"/>
            <w:r w:rsidRPr="00B741A5">
              <w:rPr>
                <w:rFonts w:ascii="Times New Roman" w:eastAsia="Arial" w:hAnsi="Times New Roman"/>
                <w:bCs/>
                <w:color w:val="auto"/>
                <w:sz w:val="16"/>
                <w:szCs w:val="16"/>
              </w:rPr>
              <w:t xml:space="preserve"> GLP-1: glucagon-like peptide 1 receptor agonists; </w:t>
            </w:r>
            <w:r w:rsidRPr="00B741A5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DPP4i: dipeptidyl peptidase 4 inhibitors</w:t>
            </w:r>
          </w:p>
          <w:p w14:paraId="7A35BC10" w14:textId="77777777" w:rsidR="00B741A5" w:rsidRPr="00B741A5" w:rsidRDefault="00B741A5" w:rsidP="00224F0F">
            <w:pPr>
              <w:spacing w:line="240" w:lineRule="auto"/>
              <w:ind w:left="142"/>
              <w:rPr>
                <w:rFonts w:ascii="Times New Roman" w:eastAsia="Arial" w:hAnsi="Times New Roman"/>
                <w:bCs/>
                <w:color w:val="auto"/>
                <w:sz w:val="16"/>
                <w:szCs w:val="16"/>
              </w:rPr>
            </w:pPr>
          </w:p>
        </w:tc>
      </w:tr>
    </w:tbl>
    <w:p w14:paraId="196D7BBE" w14:textId="77777777" w:rsidR="00B741A5" w:rsidRPr="00B741A5" w:rsidRDefault="00B741A5" w:rsidP="00B741A5">
      <w:pPr>
        <w:rPr>
          <w:rFonts w:ascii="Times New Roman" w:hAnsi="Times New Roman"/>
          <w:color w:val="auto"/>
        </w:rPr>
      </w:pPr>
      <w:r w:rsidRPr="00B741A5">
        <w:rPr>
          <w:rFonts w:ascii="Times New Roman" w:hAnsi="Times New Roman"/>
          <w:color w:val="auto"/>
        </w:rPr>
        <w:t xml:space="preserve"> </w:t>
      </w:r>
    </w:p>
    <w:p w14:paraId="1830E28C" w14:textId="77777777" w:rsidR="00B741A5" w:rsidRPr="00B741A5" w:rsidRDefault="00B741A5" w:rsidP="00B741A5">
      <w:pPr>
        <w:rPr>
          <w:rFonts w:ascii="Times New Roman" w:hAnsi="Times New Roman"/>
          <w:color w:val="auto"/>
        </w:rPr>
      </w:pPr>
    </w:p>
    <w:p w14:paraId="266FC304" w14:textId="77777777" w:rsidR="00B741A5" w:rsidRPr="00B741A5" w:rsidRDefault="00B741A5" w:rsidP="00B741A5">
      <w:pPr>
        <w:rPr>
          <w:rFonts w:ascii="Times New Roman" w:hAnsi="Times New Roman"/>
          <w:color w:val="auto"/>
        </w:rPr>
      </w:pPr>
    </w:p>
    <w:p w14:paraId="28994619" w14:textId="77777777" w:rsidR="00B741A5" w:rsidRPr="00B741A5" w:rsidRDefault="00B741A5" w:rsidP="00B741A5">
      <w:pPr>
        <w:spacing w:line="240" w:lineRule="auto"/>
        <w:rPr>
          <w:rFonts w:ascii="Times New Roman" w:hAnsi="Times New Roman"/>
          <w:color w:val="auto"/>
          <w:sz w:val="24"/>
          <w:szCs w:val="24"/>
        </w:rPr>
      </w:pPr>
    </w:p>
    <w:p w14:paraId="29C37049" w14:textId="77777777" w:rsidR="003978CC" w:rsidRPr="00B741A5" w:rsidRDefault="003978CC">
      <w:pPr>
        <w:rPr>
          <w:rFonts w:ascii="Times New Roman" w:hAnsi="Times New Roman"/>
          <w:color w:val="auto"/>
        </w:rPr>
      </w:pPr>
    </w:p>
    <w:sectPr w:rsidR="003978CC" w:rsidRPr="00B741A5" w:rsidSect="00B741A5">
      <w:footerReference w:type="default" r:id="rId6"/>
      <w:pgSz w:w="11906" w:h="16838"/>
      <w:pgMar w:top="1417" w:right="1133" w:bottom="1417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69C696" w14:textId="77777777" w:rsidR="00432EFF" w:rsidRDefault="00432EFF">
      <w:pPr>
        <w:spacing w:line="240" w:lineRule="auto"/>
      </w:pPr>
      <w:r>
        <w:separator/>
      </w:r>
    </w:p>
  </w:endnote>
  <w:endnote w:type="continuationSeparator" w:id="0">
    <w:p w14:paraId="5F25C29A" w14:textId="77777777" w:rsidR="00432EFF" w:rsidRDefault="00432E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53747829"/>
      <w:docPartObj>
        <w:docPartGallery w:val="Page Numbers (Bottom of Page)"/>
        <w:docPartUnique/>
      </w:docPartObj>
    </w:sdtPr>
    <w:sdtContent>
      <w:p w14:paraId="1B22F82A" w14:textId="77777777" w:rsidR="00B741A5" w:rsidRDefault="00B741A5">
        <w:pPr>
          <w:pStyle w:val="Footer"/>
          <w:jc w:val="center"/>
        </w:pPr>
      </w:p>
      <w:p w14:paraId="279716E3" w14:textId="77777777" w:rsidR="00B741A5" w:rsidRDefault="00B741A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6A55BBB5" w14:textId="77777777" w:rsidR="00B741A5" w:rsidRDefault="00B741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45371F" w14:textId="77777777" w:rsidR="00432EFF" w:rsidRDefault="00432EFF">
      <w:pPr>
        <w:spacing w:line="240" w:lineRule="auto"/>
      </w:pPr>
      <w:r>
        <w:separator/>
      </w:r>
    </w:p>
  </w:footnote>
  <w:footnote w:type="continuationSeparator" w:id="0">
    <w:p w14:paraId="236220DC" w14:textId="77777777" w:rsidR="00432EFF" w:rsidRDefault="00432EF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1A5"/>
    <w:rsid w:val="003978CC"/>
    <w:rsid w:val="003C18BB"/>
    <w:rsid w:val="00432EFF"/>
    <w:rsid w:val="0047663C"/>
    <w:rsid w:val="006C1FE1"/>
    <w:rsid w:val="00B741A5"/>
    <w:rsid w:val="00CA2BDD"/>
    <w:rsid w:val="00D91FFD"/>
    <w:rsid w:val="00DF2B47"/>
    <w:rsid w:val="00F17618"/>
    <w:rsid w:val="00FF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40917"/>
  <w15:chartTrackingRefBased/>
  <w15:docId w15:val="{865B56EC-7406-4DDD-AB78-9D0C2B522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1A5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41A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41A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41A5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1A5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41A5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1A5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1A5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1A5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1A5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1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41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41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1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41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1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1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1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1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41A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41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41A5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41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41A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E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41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41A5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val="es-E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41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41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1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41A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741A5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1A5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54</Words>
  <Characters>3161</Characters>
  <Application>Microsoft Office Word</Application>
  <DocSecurity>0</DocSecurity>
  <Lines>26</Lines>
  <Paragraphs>7</Paragraphs>
  <ScaleCrop>false</ScaleCrop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ª josé Reyes Medina</dc:creator>
  <cp:keywords/>
  <dc:description/>
  <cp:lastModifiedBy>Gillian Attard</cp:lastModifiedBy>
  <cp:revision>2</cp:revision>
  <dcterms:created xsi:type="dcterms:W3CDTF">2025-09-30T19:42:00Z</dcterms:created>
  <dcterms:modified xsi:type="dcterms:W3CDTF">2025-10-20T07:39:00Z</dcterms:modified>
</cp:coreProperties>
</file>